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865" w:rsidRPr="002F1865" w:rsidRDefault="002F1865" w:rsidP="002F186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F1865">
        <w:rPr>
          <w:rFonts w:ascii="Times New Roman" w:hAnsi="Times New Roman" w:cs="Times New Roman"/>
          <w:b/>
          <w:sz w:val="24"/>
        </w:rPr>
        <w:t>Table S3</w:t>
      </w:r>
      <w:r w:rsidRPr="002F1865">
        <w:rPr>
          <w:rFonts w:ascii="Times New Roman" w:hAnsi="Times New Roman" w:cs="Times New Roman" w:hint="eastAsia"/>
          <w:b/>
          <w:sz w:val="24"/>
        </w:rPr>
        <w:t>.</w:t>
      </w:r>
      <w:r w:rsidRPr="002F1865">
        <w:rPr>
          <w:rFonts w:ascii="Times New Roman" w:hAnsi="Times New Roman" w:cs="Times New Roman"/>
          <w:b/>
          <w:sz w:val="24"/>
        </w:rPr>
        <w:t xml:space="preserve"> The lower limits of detection (LLOD) of all cytokines in</w:t>
      </w:r>
      <w:r w:rsidRPr="002F1865">
        <w:rPr>
          <w:rFonts w:ascii="Times New Roman" w:eastAsia="等线" w:hAnsi="Times New Roman" w:cs="Times New Roman"/>
          <w:b/>
          <w:sz w:val="24"/>
        </w:rPr>
        <w:t xml:space="preserve"> the</w:t>
      </w:r>
      <w:r w:rsidRPr="002F1865">
        <w:rPr>
          <w:rFonts w:ascii="Times New Roman" w:hAnsi="Times New Roman" w:cs="Times New Roman"/>
          <w:b/>
          <w:sz w:val="24"/>
        </w:rPr>
        <w:t xml:space="preserve"> Luminex liquid suspension chip.</w:t>
      </w:r>
    </w:p>
    <w:tbl>
      <w:tblPr>
        <w:tblStyle w:val="22"/>
        <w:tblW w:w="13948" w:type="dxa"/>
        <w:tblLayout w:type="fixed"/>
        <w:tblLook w:val="0620" w:firstRow="1" w:lastRow="0" w:firstColumn="0" w:lastColumn="0" w:noHBand="1" w:noVBand="1"/>
      </w:tblPr>
      <w:tblGrid>
        <w:gridCol w:w="1555"/>
        <w:gridCol w:w="1377"/>
        <w:gridCol w:w="1377"/>
        <w:gridCol w:w="1377"/>
        <w:gridCol w:w="1377"/>
        <w:gridCol w:w="1377"/>
        <w:gridCol w:w="1377"/>
        <w:gridCol w:w="1377"/>
        <w:gridCol w:w="1377"/>
        <w:gridCol w:w="1377"/>
      </w:tblGrid>
      <w:tr w:rsidR="002F1865" w:rsidRPr="002F1865" w:rsidTr="00572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ytokines (Bead region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1β. (39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1ra. (25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2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38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4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52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5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33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6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19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7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74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8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54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Hu.IL-9.</w:t>
            </w:r>
          </w:p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(77)</w:t>
            </w:r>
          </w:p>
        </w:tc>
      </w:tr>
      <w:tr w:rsidR="002F1865" w:rsidRPr="002F1865" w:rsidTr="00572734">
        <w:trPr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LLOD (pg/ml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2F1865" w:rsidRPr="002F1865" w:rsidTr="00572734">
        <w:trPr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Cytokines (Bead region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L-10. (56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L-12 (p70).(75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L-13. (51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L-15. (73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L-17A. (76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Eotaxin. (43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Basic.FGF. (44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G-CSF. (57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GM-CSF. (34)</w:t>
            </w:r>
          </w:p>
        </w:tc>
      </w:tr>
      <w:tr w:rsidR="002F1865" w:rsidRPr="002F1865" w:rsidTr="00572734">
        <w:trPr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LLOD (pg/ml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4.5</w:t>
            </w:r>
          </w:p>
        </w:tc>
      </w:tr>
      <w:tr w:rsidR="002F1865" w:rsidRPr="002F1865" w:rsidTr="00572734">
        <w:trPr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Cytokines (Bead region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FN-γ. (21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IP-10. (48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MCP-1. (53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MIP-1α. (55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PDGF-BB. (47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MIP-1β. (18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RANTES. (37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TNF-α. (36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F1865">
              <w:rPr>
                <w:rFonts w:ascii="Times New Roman" w:hAnsi="Times New Roman" w:cs="Times New Roman"/>
                <w:b/>
                <w:szCs w:val="21"/>
              </w:rPr>
              <w:t>Hu.VEGF. (45)</w:t>
            </w:r>
          </w:p>
        </w:tc>
      </w:tr>
      <w:tr w:rsidR="002F1865" w:rsidRPr="002F1865" w:rsidTr="00572734">
        <w:trPr>
          <w:trHeight w:val="624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LLOD (pg/ml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 w:rsidR="002F1865" w:rsidRPr="002F1865" w:rsidRDefault="002F1865" w:rsidP="002F1865"/>
    <w:p w:rsidR="00AB41CB" w:rsidRPr="002F1865" w:rsidRDefault="00AB41CB"/>
    <w:sectPr w:rsidR="00AB41CB" w:rsidRPr="002F1865" w:rsidSect="00F67E5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14D3" w:rsidRDefault="00E714D3" w:rsidP="002F1865">
      <w:r>
        <w:separator/>
      </w:r>
    </w:p>
  </w:endnote>
  <w:endnote w:type="continuationSeparator" w:id="0">
    <w:p w:rsidR="00E714D3" w:rsidRDefault="00E714D3" w:rsidP="002F1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14D3" w:rsidRDefault="00E714D3" w:rsidP="002F1865">
      <w:r>
        <w:separator/>
      </w:r>
    </w:p>
  </w:footnote>
  <w:footnote w:type="continuationSeparator" w:id="0">
    <w:p w:rsidR="00E714D3" w:rsidRDefault="00E714D3" w:rsidP="002F1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3C"/>
    <w:rsid w:val="002F1865"/>
    <w:rsid w:val="003E4C34"/>
    <w:rsid w:val="00AB163C"/>
    <w:rsid w:val="00AB41CB"/>
    <w:rsid w:val="00D053CA"/>
    <w:rsid w:val="00E714D3"/>
    <w:rsid w:val="00F6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90B26A-FFFE-4A33-B002-529AF3AD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8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8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865"/>
    <w:rPr>
      <w:sz w:val="18"/>
      <w:szCs w:val="18"/>
    </w:rPr>
  </w:style>
  <w:style w:type="table" w:customStyle="1" w:styleId="22">
    <w:name w:val="无格式表格 22"/>
    <w:basedOn w:val="TableNormal"/>
    <w:uiPriority w:val="42"/>
    <w:rsid w:val="002F186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1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mor Nanas</cp:lastModifiedBy>
  <cp:revision>4</cp:revision>
  <dcterms:created xsi:type="dcterms:W3CDTF">2022-03-14T10:30:00Z</dcterms:created>
  <dcterms:modified xsi:type="dcterms:W3CDTF">2022-03-16T02:52:00Z</dcterms:modified>
</cp:coreProperties>
</file>